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AF2" w:rsidRPr="00A5189E" w:rsidRDefault="00661AF2" w:rsidP="00661AF2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3189"/>
        <w:gridCol w:w="1402"/>
        <w:gridCol w:w="1416"/>
        <w:gridCol w:w="1576"/>
        <w:gridCol w:w="1418"/>
      </w:tblGrid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C93E4A">
            <w:pPr>
              <w:jc w:val="center"/>
              <w:rPr>
                <w:b/>
                <w:bCs/>
                <w:lang w:val="en-US"/>
              </w:rPr>
            </w:pPr>
            <w:r w:rsidRPr="00C93E4A">
              <w:rPr>
                <w:b/>
                <w:bCs/>
                <w:lang w:val="en-US"/>
              </w:rPr>
              <w:t>Species</w:t>
            </w: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C93E4A" w:rsidP="00C93E4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rains </w:t>
            </w:r>
            <w:proofErr w:type="spellStart"/>
            <w:r>
              <w:rPr>
                <w:b/>
                <w:bCs/>
                <w:lang w:val="en-US"/>
              </w:rPr>
              <w:t>n</w:t>
            </w:r>
            <w:r w:rsidR="00661AF2" w:rsidRPr="00C93E4A">
              <w:rPr>
                <w:b/>
                <w:bCs/>
                <w:lang w:val="en-US"/>
              </w:rPr>
              <w:t>b</w:t>
            </w:r>
            <w:r>
              <w:rPr>
                <w:b/>
                <w:bCs/>
                <w:lang w:val="en-US"/>
              </w:rPr>
              <w:t>r</w:t>
            </w:r>
            <w:proofErr w:type="spellEnd"/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C93E4A">
            <w:pPr>
              <w:jc w:val="center"/>
              <w:rPr>
                <w:b/>
                <w:bCs/>
                <w:lang w:val="en-US"/>
              </w:rPr>
            </w:pPr>
            <w:r w:rsidRPr="00C93E4A">
              <w:rPr>
                <w:b/>
                <w:bCs/>
                <w:lang w:val="en-US"/>
              </w:rPr>
              <w:t>Strain name</w:t>
            </w:r>
          </w:p>
        </w:tc>
        <w:tc>
          <w:tcPr>
            <w:tcW w:w="15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C93E4A">
            <w:pPr>
              <w:jc w:val="center"/>
              <w:rPr>
                <w:b/>
                <w:bCs/>
                <w:lang w:val="en-US"/>
              </w:rPr>
            </w:pPr>
            <w:r w:rsidRPr="00C93E4A">
              <w:rPr>
                <w:b/>
                <w:bCs/>
                <w:lang w:val="en-US"/>
              </w:rPr>
              <w:t>Sourc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C93E4A" w:rsidP="00C93E4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</w:t>
            </w:r>
            <w:r w:rsidR="00661AF2" w:rsidRPr="00C93E4A">
              <w:rPr>
                <w:b/>
                <w:b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 xml:space="preserve"> </w:t>
            </w:r>
            <w:r w:rsidR="00661AF2" w:rsidRPr="00C93E4A">
              <w:rPr>
                <w:b/>
                <w:bCs/>
                <w:lang w:val="en-US"/>
              </w:rPr>
              <w:t>panel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bsid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oerula</w:t>
            </w:r>
            <w:proofErr w:type="spellEnd"/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81</w:t>
            </w:r>
          </w:p>
        </w:tc>
        <w:tc>
          <w:tcPr>
            <w:tcW w:w="15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bsid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(</w:t>
            </w:r>
            <w:proofErr w:type="spellStart"/>
            <w:r w:rsidRPr="00C93E4A">
              <w:rPr>
                <w:bCs/>
                <w:i/>
                <w:lang w:val="en-US"/>
              </w:rPr>
              <w:t>Lichtheim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) </w:t>
            </w:r>
            <w:proofErr w:type="spellStart"/>
            <w:r w:rsidRPr="00C93E4A">
              <w:rPr>
                <w:bCs/>
                <w:i/>
                <w:lang w:val="en-US"/>
              </w:rPr>
              <w:t>corymbifer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628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4734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1658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BSI001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cremon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strict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7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9179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 22371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 xml:space="preserve">IHEM 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crophialophor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fusispora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593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9591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9730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lternar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alternata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6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LTE00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1, 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LTE006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20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669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1999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9788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lternar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tenuissima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2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andid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1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5975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4607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9678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flav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5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337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4475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FLA00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1, 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006130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027804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fumigat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0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516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9416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145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FUM001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1, 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FUM00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030590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11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008277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005559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007844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22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hollandic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5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lentu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112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nidulan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5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317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3366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41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4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23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nigri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section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55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9673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5077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NIG001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1, 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ochrace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1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sydow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CQB43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terre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7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777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939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9995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46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TER00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1, 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TER003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ATER004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ust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034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6237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sperg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versicolor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07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24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Aureobasid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pullulan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var. </w:t>
            </w:r>
            <w:proofErr w:type="spellStart"/>
            <w:r w:rsidRPr="00C93E4A">
              <w:rPr>
                <w:bCs/>
                <w:i/>
                <w:lang w:val="en-US"/>
              </w:rPr>
              <w:t>lata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870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Beauver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bassiana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695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46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BEAU001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747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Chaeton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globos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CQB68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Chrysonil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sp.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11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Cladospo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arioni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2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Cladospo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ladosporioide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9072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Cladospo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herbar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4610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Cladospo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sphaeroperm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716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Curvular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sp.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3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Emericiell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nidulan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30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9096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Eurot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amstelodam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7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Eurot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hevalier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CQB103.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Exophial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dermatitidi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EXOP00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1, 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3421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9780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Exophial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phaeomuriformi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 xml:space="preserve">IHEM20746 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Fusa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equiset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132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Fusa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oxyspor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44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FUSA003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1, 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6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  <w:r w:rsidR="00661AF2" w:rsidRPr="00C93E4A">
              <w:rPr>
                <w:bCs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73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  <w:r w:rsidR="00661AF2" w:rsidRPr="00C93E4A">
              <w:rPr>
                <w:bCs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Fusa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solan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01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7504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000694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Fusa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verticillioide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0180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96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495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Geomyce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pannor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66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Humicol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sp.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32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Irpex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lacte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T32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Mucor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ircinelloide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T4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Neosartory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pseudoficher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314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3044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Oedocephal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sp.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7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aecilomyce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varioti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770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3285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6627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27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lilacin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RHIZ002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aurantiogrise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72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0176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0357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brevicompact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66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hermesin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ENI00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hrysogen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6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789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667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CQB435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0859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18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ENI006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corylophylu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2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purpurogen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1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roquefort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1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enicill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spinulos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1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hialophor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parasitica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3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Pseudallescheri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boydii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426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Rhizomucor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pusill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123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686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6462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Rhizopu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oryzae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318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1660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MUCO00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6287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Scedospo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apiosperm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5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381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6908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463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SFMM1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74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Scedospor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prolifican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573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8755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339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Schizophyll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commune 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T3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Scopulariopsis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brevicauli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557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690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2982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Trichoderma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viride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TRIC00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</w:t>
            </w:r>
            <w:r w:rsidR="00661AF2" w:rsidRPr="00C93E4A">
              <w:rPr>
                <w:bCs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1, P2, 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3170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Trichotec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</w:t>
            </w:r>
            <w:proofErr w:type="spellStart"/>
            <w:r w:rsidRPr="00C93E4A">
              <w:rPr>
                <w:bCs/>
                <w:i/>
                <w:lang w:val="en-US"/>
              </w:rPr>
              <w:t>roseu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153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7941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2478</w:t>
            </w:r>
          </w:p>
        </w:tc>
        <w:tc>
          <w:tcPr>
            <w:tcW w:w="15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IHEM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  <w:tr w:rsidR="00661AF2" w:rsidRPr="00C93E4A" w:rsidTr="001665AA">
        <w:trPr>
          <w:trHeight w:val="345"/>
          <w:jc w:val="center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i/>
                <w:lang w:val="en-US"/>
              </w:rPr>
            </w:pPr>
            <w:proofErr w:type="spellStart"/>
            <w:r w:rsidRPr="00C93E4A">
              <w:rPr>
                <w:bCs/>
                <w:i/>
                <w:lang w:val="en-US"/>
              </w:rPr>
              <w:t>Ulocladium</w:t>
            </w:r>
            <w:proofErr w:type="spellEnd"/>
            <w:r w:rsidRPr="00C93E4A">
              <w:rPr>
                <w:bCs/>
                <w:i/>
                <w:lang w:val="en-US"/>
              </w:rPr>
              <w:t xml:space="preserve"> sp.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asteur 13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1665AA" w:rsidP="009D522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1AF2" w:rsidRPr="00C93E4A" w:rsidRDefault="00661AF2" w:rsidP="009D5228">
            <w:pPr>
              <w:rPr>
                <w:bCs/>
                <w:lang w:val="en-US"/>
              </w:rPr>
            </w:pPr>
            <w:r w:rsidRPr="00C93E4A">
              <w:rPr>
                <w:bCs/>
                <w:lang w:val="en-US"/>
              </w:rPr>
              <w:t>P3</w:t>
            </w:r>
          </w:p>
        </w:tc>
      </w:tr>
    </w:tbl>
    <w:p w:rsidR="00AA4431" w:rsidRDefault="00AA4431"/>
    <w:sectPr w:rsidR="00AA4431" w:rsidSect="00AA4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compat/>
  <w:rsids>
    <w:rsidRoot w:val="00661AF2"/>
    <w:rsid w:val="000066A3"/>
    <w:rsid w:val="001665AA"/>
    <w:rsid w:val="00390209"/>
    <w:rsid w:val="003D40DD"/>
    <w:rsid w:val="0051501C"/>
    <w:rsid w:val="00661AF2"/>
    <w:rsid w:val="00767C1D"/>
    <w:rsid w:val="00852BEF"/>
    <w:rsid w:val="00AA4431"/>
    <w:rsid w:val="00C93E4A"/>
    <w:rsid w:val="00DE28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AF2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80</Words>
  <Characters>3746</Characters>
  <Application>Microsoft Office Word</Application>
  <DocSecurity>0</DocSecurity>
  <Lines>31</Lines>
  <Paragraphs>8</Paragraphs>
  <ScaleCrop>false</ScaleCrop>
  <Company>APHM</Company>
  <LinksUpToDate>false</LinksUpToDate>
  <CharactersWithSpaces>4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75881</dc:creator>
  <cp:lastModifiedBy>p075881</cp:lastModifiedBy>
  <cp:revision>7</cp:revision>
  <dcterms:created xsi:type="dcterms:W3CDTF">2011-11-14T13:56:00Z</dcterms:created>
  <dcterms:modified xsi:type="dcterms:W3CDTF">2011-11-22T13:08:00Z</dcterms:modified>
</cp:coreProperties>
</file>